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2B1992" w14:textId="4479734E" w:rsidR="001D640D" w:rsidRPr="005467E2" w:rsidRDefault="001D640D" w:rsidP="001D640D">
      <w:pPr>
        <w:jc w:val="left"/>
        <w:rPr>
          <w:rFonts w:ascii="Times New Roman" w:hAnsi="Times New Roman" w:cs="Times New Roman"/>
          <w:sz w:val="24"/>
          <w:szCs w:val="24"/>
        </w:rPr>
      </w:pPr>
      <w:r w:rsidRPr="005467E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E2AF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 </w:t>
      </w:r>
      <w:r w:rsidRPr="005467E2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Pr="005467E2">
        <w:rPr>
          <w:rFonts w:ascii="Times New Roman" w:hAnsi="Times New Roman" w:cs="Times New Roman"/>
          <w:sz w:val="24"/>
          <w:szCs w:val="24"/>
        </w:rPr>
        <w:t xml:space="preserve"> Basic characteristics of study participants</w:t>
      </w:r>
    </w:p>
    <w:tbl>
      <w:tblPr>
        <w:tblStyle w:val="a3"/>
        <w:tblW w:w="99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3912"/>
        <w:gridCol w:w="3515"/>
        <w:gridCol w:w="2564"/>
      </w:tblGrid>
      <w:tr w:rsidR="001D640D" w14:paraId="7B511576" w14:textId="77777777" w:rsidTr="009B74F8">
        <w:tc>
          <w:tcPr>
            <w:tcW w:w="3912" w:type="dxa"/>
            <w:tcBorders>
              <w:top w:val="single" w:sz="4" w:space="0" w:color="auto"/>
              <w:bottom w:val="single" w:sz="4" w:space="0" w:color="auto"/>
            </w:tcBorders>
          </w:tcPr>
          <w:p w14:paraId="0280C5B1" w14:textId="77777777" w:rsidR="001D640D" w:rsidRPr="005467E2" w:rsidRDefault="001D640D" w:rsidP="009B74F8">
            <w:pPr>
              <w:ind w:leftChars="172" w:left="361"/>
            </w:pPr>
          </w:p>
        </w:tc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</w:tcPr>
          <w:p w14:paraId="212CCE00" w14:textId="77777777" w:rsidR="001D640D" w:rsidRPr="005467E2" w:rsidRDefault="001D640D" w:rsidP="009B74F8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Combinations of physical activity</w:t>
            </w:r>
            <w:r w:rsidRPr="005467E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and sedentary behavior</w:t>
            </w:r>
          </w:p>
          <w:p w14:paraId="4EE7A068" w14:textId="77777777" w:rsidR="001D640D" w:rsidRPr="005467E2" w:rsidRDefault="001D640D" w:rsidP="009B74F8">
            <w:pPr>
              <w:ind w:firstLineChars="400" w:firstLine="960"/>
            </w:pPr>
            <w:r w:rsidRPr="00546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018E6C" w14:textId="77777777" w:rsidR="001D640D" w:rsidRPr="005467E2" w:rsidRDefault="001D640D" w:rsidP="009B74F8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Weekly patterns of physical activity</w:t>
            </w:r>
          </w:p>
          <w:p w14:paraId="01C19A82" w14:textId="77777777" w:rsidR="001D640D" w:rsidRPr="005467E2" w:rsidRDefault="001D640D" w:rsidP="009B74F8">
            <w:pPr>
              <w:ind w:firstLineChars="400" w:firstLine="960"/>
            </w:pPr>
            <w:r w:rsidRPr="00546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1D640D" w14:paraId="0CB48280" w14:textId="77777777" w:rsidTr="009B74F8">
        <w:tc>
          <w:tcPr>
            <w:tcW w:w="3912" w:type="dxa"/>
            <w:tcBorders>
              <w:top w:val="single" w:sz="4" w:space="0" w:color="auto"/>
            </w:tcBorders>
          </w:tcPr>
          <w:p w14:paraId="70B13E76" w14:textId="61353B70" w:rsidR="001D640D" w:rsidRPr="005467E2" w:rsidRDefault="001D640D" w:rsidP="009B74F8"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Age, years (mean</w:t>
            </w:r>
            <w:r w:rsidR="00132AA7">
              <w:rPr>
                <w:rFonts w:ascii="Times New Roman" w:hAnsi="Times New Roman" w:cs="Times New Roman" w:hint="eastAsia"/>
                <w:sz w:val="24"/>
                <w:szCs w:val="24"/>
              </w:rPr>
              <w:t>, (</w:t>
            </w: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="00132AA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15" w:type="dxa"/>
            <w:tcBorders>
              <w:top w:val="single" w:sz="4" w:space="0" w:color="auto"/>
            </w:tcBorders>
            <w:shd w:val="clear" w:color="auto" w:fill="auto"/>
          </w:tcPr>
          <w:p w14:paraId="5AB629AE" w14:textId="77777777" w:rsidR="001D640D" w:rsidRPr="005467E2" w:rsidRDefault="001D640D" w:rsidP="009B74F8">
            <w:pPr>
              <w:jc w:val="center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52.2 (7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969D8F2" w14:textId="77777777" w:rsidR="001D640D" w:rsidRPr="005467E2" w:rsidRDefault="001D640D" w:rsidP="009B74F8">
            <w:pPr>
              <w:jc w:val="center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  <w:r w:rsidRPr="005467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 xml:space="preserve"> (7.2)</w:t>
            </w:r>
          </w:p>
        </w:tc>
      </w:tr>
      <w:tr w:rsidR="001D640D" w14:paraId="312B0282" w14:textId="77777777" w:rsidTr="009B74F8">
        <w:tc>
          <w:tcPr>
            <w:tcW w:w="3912" w:type="dxa"/>
          </w:tcPr>
          <w:p w14:paraId="03FF2007" w14:textId="77777777" w:rsidR="001D640D" w:rsidRPr="005467E2" w:rsidRDefault="001D640D" w:rsidP="009B74F8"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: women</w:t>
            </w:r>
          </w:p>
        </w:tc>
        <w:tc>
          <w:tcPr>
            <w:tcW w:w="3515" w:type="dxa"/>
            <w:shd w:val="clear" w:color="auto" w:fill="auto"/>
          </w:tcPr>
          <w:p w14:paraId="6D7C5082" w14:textId="77777777" w:rsidR="001D640D" w:rsidRPr="005467E2" w:rsidRDefault="001D640D" w:rsidP="009B74F8">
            <w:pPr>
              <w:jc w:val="center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417 (61.0)</w:t>
            </w:r>
          </w:p>
        </w:tc>
        <w:tc>
          <w:tcPr>
            <w:tcW w:w="0" w:type="auto"/>
            <w:shd w:val="clear" w:color="auto" w:fill="auto"/>
          </w:tcPr>
          <w:p w14:paraId="55296C42" w14:textId="77777777" w:rsidR="001D640D" w:rsidRPr="005467E2" w:rsidRDefault="001D640D" w:rsidP="009B74F8">
            <w:pPr>
              <w:jc w:val="center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5467E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 xml:space="preserve"> (61.8)</w:t>
            </w:r>
          </w:p>
        </w:tc>
      </w:tr>
      <w:tr w:rsidR="001D640D" w14:paraId="4A6EF021" w14:textId="77777777" w:rsidTr="009B74F8">
        <w:tc>
          <w:tcPr>
            <w:tcW w:w="3912" w:type="dxa"/>
          </w:tcPr>
          <w:p w14:paraId="5A0C0998" w14:textId="77777777" w:rsidR="001D640D" w:rsidRPr="005467E2" w:rsidRDefault="001D640D" w:rsidP="009B74F8"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Marital status: married</w:t>
            </w:r>
          </w:p>
        </w:tc>
        <w:tc>
          <w:tcPr>
            <w:tcW w:w="3515" w:type="dxa"/>
            <w:shd w:val="clear" w:color="auto" w:fill="auto"/>
          </w:tcPr>
          <w:p w14:paraId="1AD8FA4A" w14:textId="77777777" w:rsidR="001D640D" w:rsidRPr="005467E2" w:rsidRDefault="001D640D" w:rsidP="009B74F8">
            <w:pPr>
              <w:jc w:val="center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549 (80.3)</w:t>
            </w:r>
          </w:p>
        </w:tc>
        <w:tc>
          <w:tcPr>
            <w:tcW w:w="0" w:type="auto"/>
            <w:shd w:val="clear" w:color="auto" w:fill="auto"/>
          </w:tcPr>
          <w:p w14:paraId="1106BC35" w14:textId="77777777" w:rsidR="001D640D" w:rsidRPr="005467E2" w:rsidRDefault="001D640D" w:rsidP="009B74F8">
            <w:pPr>
              <w:jc w:val="center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474 (80.2)</w:t>
            </w:r>
          </w:p>
        </w:tc>
      </w:tr>
      <w:tr w:rsidR="001D640D" w14:paraId="4F9B596A" w14:textId="77777777" w:rsidTr="009B74F8">
        <w:tc>
          <w:tcPr>
            <w:tcW w:w="3912" w:type="dxa"/>
          </w:tcPr>
          <w:p w14:paraId="1CFF08A4" w14:textId="77777777" w:rsidR="001D640D" w:rsidRPr="005467E2" w:rsidRDefault="001D640D" w:rsidP="009B74F8"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Living condition: living with others</w:t>
            </w:r>
          </w:p>
        </w:tc>
        <w:tc>
          <w:tcPr>
            <w:tcW w:w="3515" w:type="dxa"/>
            <w:shd w:val="clear" w:color="auto" w:fill="auto"/>
          </w:tcPr>
          <w:p w14:paraId="7EFB4F92" w14:textId="77777777" w:rsidR="001D640D" w:rsidRPr="005467E2" w:rsidRDefault="001D640D" w:rsidP="009B74F8">
            <w:pPr>
              <w:jc w:val="center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612 (89.5)</w:t>
            </w:r>
          </w:p>
        </w:tc>
        <w:tc>
          <w:tcPr>
            <w:tcW w:w="0" w:type="auto"/>
            <w:shd w:val="clear" w:color="auto" w:fill="auto"/>
          </w:tcPr>
          <w:p w14:paraId="0A2885A2" w14:textId="77777777" w:rsidR="001D640D" w:rsidRPr="005467E2" w:rsidRDefault="001D640D" w:rsidP="009B74F8">
            <w:pPr>
              <w:jc w:val="center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531 (89.8)</w:t>
            </w:r>
          </w:p>
        </w:tc>
      </w:tr>
      <w:tr w:rsidR="001D640D" w14:paraId="6C09C3A5" w14:textId="77777777" w:rsidTr="009B74F8">
        <w:tc>
          <w:tcPr>
            <w:tcW w:w="3912" w:type="dxa"/>
          </w:tcPr>
          <w:p w14:paraId="15C20EE1" w14:textId="77777777" w:rsidR="001D640D" w:rsidRPr="005467E2" w:rsidRDefault="001D640D" w:rsidP="009B74F8"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Educational attainment</w:t>
            </w:r>
          </w:p>
        </w:tc>
        <w:tc>
          <w:tcPr>
            <w:tcW w:w="3515" w:type="dxa"/>
            <w:shd w:val="clear" w:color="auto" w:fill="auto"/>
          </w:tcPr>
          <w:p w14:paraId="50C17945" w14:textId="77777777" w:rsidR="001D640D" w:rsidRPr="005467E2" w:rsidRDefault="001D640D" w:rsidP="009B74F8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29563A5D" w14:textId="77777777" w:rsidR="001D640D" w:rsidRPr="005467E2" w:rsidRDefault="001D640D" w:rsidP="009B74F8">
            <w:pPr>
              <w:jc w:val="center"/>
            </w:pPr>
          </w:p>
        </w:tc>
      </w:tr>
      <w:tr w:rsidR="001D640D" w14:paraId="233D9A07" w14:textId="77777777" w:rsidTr="009B74F8">
        <w:tc>
          <w:tcPr>
            <w:tcW w:w="3912" w:type="dxa"/>
          </w:tcPr>
          <w:p w14:paraId="4DA3842E" w14:textId="77777777" w:rsidR="001D640D" w:rsidRPr="005467E2" w:rsidRDefault="001D640D" w:rsidP="009B74F8">
            <w:pPr>
              <w:ind w:firstLineChars="50" w:firstLine="120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 xml:space="preserve">≤High school </w:t>
            </w:r>
          </w:p>
        </w:tc>
        <w:tc>
          <w:tcPr>
            <w:tcW w:w="3515" w:type="dxa"/>
            <w:shd w:val="clear" w:color="auto" w:fill="auto"/>
          </w:tcPr>
          <w:p w14:paraId="1512C0A4" w14:textId="77777777" w:rsidR="001D640D" w:rsidRPr="005467E2" w:rsidRDefault="001D640D" w:rsidP="009B74F8">
            <w:pPr>
              <w:jc w:val="center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245 (35.8)</w:t>
            </w:r>
          </w:p>
        </w:tc>
        <w:tc>
          <w:tcPr>
            <w:tcW w:w="0" w:type="auto"/>
            <w:shd w:val="clear" w:color="auto" w:fill="auto"/>
          </w:tcPr>
          <w:p w14:paraId="0B750496" w14:textId="77777777" w:rsidR="001D640D" w:rsidRPr="005467E2" w:rsidRDefault="001D640D" w:rsidP="009B74F8">
            <w:pPr>
              <w:jc w:val="center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204 (34.5)</w:t>
            </w:r>
          </w:p>
        </w:tc>
      </w:tr>
      <w:tr w:rsidR="001D640D" w14:paraId="6E37250D" w14:textId="77777777" w:rsidTr="009B74F8">
        <w:tc>
          <w:tcPr>
            <w:tcW w:w="3912" w:type="dxa"/>
          </w:tcPr>
          <w:p w14:paraId="0D4AC67A" w14:textId="77777777" w:rsidR="001D640D" w:rsidRPr="005467E2" w:rsidRDefault="001D640D" w:rsidP="009B74F8">
            <w:pPr>
              <w:ind w:firstLineChars="50" w:firstLine="120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≥2 years of college</w:t>
            </w:r>
          </w:p>
        </w:tc>
        <w:tc>
          <w:tcPr>
            <w:tcW w:w="3515" w:type="dxa"/>
            <w:shd w:val="clear" w:color="auto" w:fill="auto"/>
          </w:tcPr>
          <w:p w14:paraId="08ACF830" w14:textId="77777777" w:rsidR="001D640D" w:rsidRPr="005467E2" w:rsidRDefault="001D640D" w:rsidP="009B74F8">
            <w:pPr>
              <w:jc w:val="center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439 (64.2)</w:t>
            </w:r>
          </w:p>
        </w:tc>
        <w:tc>
          <w:tcPr>
            <w:tcW w:w="0" w:type="auto"/>
            <w:shd w:val="clear" w:color="auto" w:fill="auto"/>
          </w:tcPr>
          <w:p w14:paraId="6EB9EFF3" w14:textId="77777777" w:rsidR="001D640D" w:rsidRPr="005467E2" w:rsidRDefault="001D640D" w:rsidP="009B74F8">
            <w:pPr>
              <w:jc w:val="center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387 (65.5)</w:t>
            </w:r>
          </w:p>
        </w:tc>
      </w:tr>
      <w:tr w:rsidR="001D640D" w14:paraId="4ACA74EB" w14:textId="77777777" w:rsidTr="009B74F8">
        <w:tc>
          <w:tcPr>
            <w:tcW w:w="3912" w:type="dxa"/>
          </w:tcPr>
          <w:p w14:paraId="54955397" w14:textId="77777777" w:rsidR="001D640D" w:rsidRPr="005467E2" w:rsidRDefault="001D640D" w:rsidP="009B74F8"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Employment status: employed</w:t>
            </w:r>
          </w:p>
        </w:tc>
        <w:tc>
          <w:tcPr>
            <w:tcW w:w="3515" w:type="dxa"/>
            <w:shd w:val="clear" w:color="auto" w:fill="auto"/>
          </w:tcPr>
          <w:p w14:paraId="7FB4A909" w14:textId="77777777" w:rsidR="001D640D" w:rsidRPr="005467E2" w:rsidRDefault="001D640D" w:rsidP="009B74F8">
            <w:pPr>
              <w:jc w:val="center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561 (82.0)</w:t>
            </w:r>
          </w:p>
        </w:tc>
        <w:tc>
          <w:tcPr>
            <w:tcW w:w="0" w:type="auto"/>
            <w:shd w:val="clear" w:color="auto" w:fill="auto"/>
          </w:tcPr>
          <w:p w14:paraId="50C5AEA9" w14:textId="77777777" w:rsidR="001D640D" w:rsidRPr="005467E2" w:rsidRDefault="001D640D" w:rsidP="009B74F8">
            <w:pPr>
              <w:jc w:val="center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468 (79.2)</w:t>
            </w:r>
          </w:p>
        </w:tc>
      </w:tr>
      <w:tr w:rsidR="001D640D" w14:paraId="5F4301C3" w14:textId="77777777" w:rsidTr="009B74F8">
        <w:tc>
          <w:tcPr>
            <w:tcW w:w="3912" w:type="dxa"/>
          </w:tcPr>
          <w:p w14:paraId="53F427F2" w14:textId="77777777" w:rsidR="001D640D" w:rsidRPr="005467E2" w:rsidRDefault="001D640D" w:rsidP="009B74F8">
            <w:r w:rsidRPr="005467E2">
              <w:rPr>
                <w:rFonts w:ascii="Times New Roman" w:hAnsi="Times New Roman" w:cs="Times New Roman"/>
                <w:sz w:val="24"/>
                <w:szCs w:val="24"/>
              </w:rPr>
              <w:t xml:space="preserve">Household income </w:t>
            </w:r>
          </w:p>
        </w:tc>
        <w:tc>
          <w:tcPr>
            <w:tcW w:w="3515" w:type="dxa"/>
            <w:shd w:val="clear" w:color="auto" w:fill="auto"/>
          </w:tcPr>
          <w:p w14:paraId="58AD612E" w14:textId="77777777" w:rsidR="001D640D" w:rsidRPr="005467E2" w:rsidRDefault="001D640D" w:rsidP="009B74F8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0E75FBA1" w14:textId="77777777" w:rsidR="001D640D" w:rsidRPr="005467E2" w:rsidRDefault="001D640D" w:rsidP="009B74F8">
            <w:pPr>
              <w:jc w:val="center"/>
            </w:pPr>
          </w:p>
        </w:tc>
      </w:tr>
      <w:tr w:rsidR="001D640D" w14:paraId="748DA571" w14:textId="77777777" w:rsidTr="009B74F8">
        <w:tc>
          <w:tcPr>
            <w:tcW w:w="3912" w:type="dxa"/>
          </w:tcPr>
          <w:p w14:paraId="28A79179" w14:textId="77777777" w:rsidR="001D640D" w:rsidRPr="005467E2" w:rsidRDefault="001D640D" w:rsidP="009B74F8">
            <w:pPr>
              <w:ind w:firstLineChars="50" w:firstLine="120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&lt;5 million yen</w:t>
            </w:r>
          </w:p>
        </w:tc>
        <w:tc>
          <w:tcPr>
            <w:tcW w:w="3515" w:type="dxa"/>
            <w:shd w:val="clear" w:color="auto" w:fill="auto"/>
          </w:tcPr>
          <w:p w14:paraId="3F849D8F" w14:textId="77777777" w:rsidR="001D640D" w:rsidRPr="005467E2" w:rsidRDefault="001D640D" w:rsidP="009B74F8">
            <w:pPr>
              <w:jc w:val="center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308 (45.0)</w:t>
            </w:r>
          </w:p>
        </w:tc>
        <w:tc>
          <w:tcPr>
            <w:tcW w:w="0" w:type="auto"/>
            <w:shd w:val="clear" w:color="auto" w:fill="auto"/>
          </w:tcPr>
          <w:p w14:paraId="5D9D3F2E" w14:textId="77777777" w:rsidR="001D640D" w:rsidRPr="005467E2" w:rsidRDefault="001D640D" w:rsidP="009B74F8">
            <w:pPr>
              <w:jc w:val="center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261 (44.2)</w:t>
            </w:r>
          </w:p>
        </w:tc>
      </w:tr>
      <w:tr w:rsidR="001D640D" w14:paraId="295060A7" w14:textId="77777777" w:rsidTr="009B74F8">
        <w:tc>
          <w:tcPr>
            <w:tcW w:w="3912" w:type="dxa"/>
          </w:tcPr>
          <w:p w14:paraId="7910E92B" w14:textId="77777777" w:rsidR="001D640D" w:rsidRPr="005467E2" w:rsidRDefault="001D640D" w:rsidP="009B74F8">
            <w:pPr>
              <w:ind w:firstLineChars="50" w:firstLine="120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≥5 million yen</w:t>
            </w:r>
          </w:p>
        </w:tc>
        <w:tc>
          <w:tcPr>
            <w:tcW w:w="3515" w:type="dxa"/>
            <w:shd w:val="clear" w:color="auto" w:fill="auto"/>
          </w:tcPr>
          <w:p w14:paraId="18CE000C" w14:textId="77777777" w:rsidR="001D640D" w:rsidRPr="005467E2" w:rsidRDefault="001D640D" w:rsidP="009B74F8">
            <w:pPr>
              <w:jc w:val="center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376 (55.0)</w:t>
            </w:r>
          </w:p>
        </w:tc>
        <w:tc>
          <w:tcPr>
            <w:tcW w:w="0" w:type="auto"/>
            <w:shd w:val="clear" w:color="auto" w:fill="auto"/>
          </w:tcPr>
          <w:p w14:paraId="31E495B7" w14:textId="77777777" w:rsidR="001D640D" w:rsidRPr="005467E2" w:rsidRDefault="001D640D" w:rsidP="009B74F8">
            <w:pPr>
              <w:jc w:val="center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330 (55.8)</w:t>
            </w:r>
          </w:p>
        </w:tc>
      </w:tr>
      <w:tr w:rsidR="001D640D" w14:paraId="29DFC6E1" w14:textId="77777777" w:rsidTr="009B74F8">
        <w:tc>
          <w:tcPr>
            <w:tcW w:w="3912" w:type="dxa"/>
          </w:tcPr>
          <w:p w14:paraId="0B98B1F9" w14:textId="77777777" w:rsidR="001D640D" w:rsidRPr="005467E2" w:rsidRDefault="001D640D" w:rsidP="009B74F8"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BMI (</w:t>
            </w:r>
            <w:proofErr w:type="spellStart"/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15" w:type="dxa"/>
            <w:shd w:val="clear" w:color="auto" w:fill="auto"/>
          </w:tcPr>
          <w:p w14:paraId="7BF065FC" w14:textId="77777777" w:rsidR="001D640D" w:rsidRPr="005467E2" w:rsidRDefault="001D640D" w:rsidP="009B74F8">
            <w:pPr>
              <w:jc w:val="center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22.4 (3.2)</w:t>
            </w:r>
          </w:p>
        </w:tc>
        <w:tc>
          <w:tcPr>
            <w:tcW w:w="0" w:type="auto"/>
            <w:shd w:val="clear" w:color="auto" w:fill="auto"/>
          </w:tcPr>
          <w:p w14:paraId="50856E28" w14:textId="77777777" w:rsidR="001D640D" w:rsidRPr="005467E2" w:rsidRDefault="001D640D" w:rsidP="009B74F8">
            <w:pPr>
              <w:jc w:val="center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22.4 (3.3)</w:t>
            </w:r>
          </w:p>
        </w:tc>
      </w:tr>
      <w:tr w:rsidR="001D640D" w14:paraId="289FE25C" w14:textId="77777777" w:rsidTr="009B74F8">
        <w:tc>
          <w:tcPr>
            <w:tcW w:w="3912" w:type="dxa"/>
          </w:tcPr>
          <w:p w14:paraId="08DD711F" w14:textId="77777777" w:rsidR="001D640D" w:rsidRPr="005467E2" w:rsidRDefault="001D640D" w:rsidP="009B74F8"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Smoking status: smokers</w:t>
            </w:r>
          </w:p>
        </w:tc>
        <w:tc>
          <w:tcPr>
            <w:tcW w:w="3515" w:type="dxa"/>
            <w:shd w:val="clear" w:color="auto" w:fill="auto"/>
          </w:tcPr>
          <w:p w14:paraId="32495B66" w14:textId="77777777" w:rsidR="001D640D" w:rsidRPr="005467E2" w:rsidRDefault="001D640D" w:rsidP="009B74F8">
            <w:pPr>
              <w:jc w:val="center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97 (14.2)</w:t>
            </w:r>
          </w:p>
        </w:tc>
        <w:tc>
          <w:tcPr>
            <w:tcW w:w="0" w:type="auto"/>
            <w:shd w:val="clear" w:color="auto" w:fill="auto"/>
          </w:tcPr>
          <w:p w14:paraId="4344272E" w14:textId="77777777" w:rsidR="001D640D" w:rsidRPr="005467E2" w:rsidRDefault="001D640D" w:rsidP="009B74F8">
            <w:pPr>
              <w:jc w:val="center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81 (13.7)</w:t>
            </w:r>
          </w:p>
        </w:tc>
      </w:tr>
      <w:tr w:rsidR="001D640D" w14:paraId="55A8F263" w14:textId="77777777" w:rsidTr="009B74F8">
        <w:tc>
          <w:tcPr>
            <w:tcW w:w="3912" w:type="dxa"/>
          </w:tcPr>
          <w:p w14:paraId="18BBA450" w14:textId="77777777" w:rsidR="001D640D" w:rsidRPr="005467E2" w:rsidRDefault="001D640D" w:rsidP="009B74F8"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Alcohol consumption</w:t>
            </w:r>
          </w:p>
        </w:tc>
        <w:tc>
          <w:tcPr>
            <w:tcW w:w="3515" w:type="dxa"/>
            <w:shd w:val="clear" w:color="auto" w:fill="auto"/>
          </w:tcPr>
          <w:p w14:paraId="719B5013" w14:textId="77777777" w:rsidR="001D640D" w:rsidRPr="005467E2" w:rsidRDefault="001D640D" w:rsidP="009B74F8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6E5BDFE3" w14:textId="77777777" w:rsidR="001D640D" w:rsidRPr="005467E2" w:rsidRDefault="001D640D" w:rsidP="009B74F8">
            <w:pPr>
              <w:jc w:val="center"/>
            </w:pPr>
          </w:p>
        </w:tc>
      </w:tr>
      <w:tr w:rsidR="001D640D" w14:paraId="0D26C1B7" w14:textId="77777777" w:rsidTr="009B74F8">
        <w:tc>
          <w:tcPr>
            <w:tcW w:w="3912" w:type="dxa"/>
          </w:tcPr>
          <w:p w14:paraId="4D67A199" w14:textId="77777777" w:rsidR="001D640D" w:rsidRPr="005467E2" w:rsidRDefault="001D640D" w:rsidP="009B74F8">
            <w:pPr>
              <w:ind w:firstLineChars="50" w:firstLine="120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≤1–3 times/month</w:t>
            </w:r>
          </w:p>
        </w:tc>
        <w:tc>
          <w:tcPr>
            <w:tcW w:w="3515" w:type="dxa"/>
            <w:shd w:val="clear" w:color="auto" w:fill="auto"/>
          </w:tcPr>
          <w:p w14:paraId="1BAF380F" w14:textId="77777777" w:rsidR="001D640D" w:rsidRPr="005467E2" w:rsidRDefault="001D640D" w:rsidP="009B74F8">
            <w:pPr>
              <w:jc w:val="center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358 (52.3)</w:t>
            </w:r>
          </w:p>
        </w:tc>
        <w:tc>
          <w:tcPr>
            <w:tcW w:w="0" w:type="auto"/>
            <w:shd w:val="clear" w:color="auto" w:fill="auto"/>
          </w:tcPr>
          <w:p w14:paraId="2C066A3F" w14:textId="77777777" w:rsidR="001D640D" w:rsidRPr="005467E2" w:rsidRDefault="001D640D" w:rsidP="009B74F8">
            <w:pPr>
              <w:jc w:val="center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309 (52.3)</w:t>
            </w:r>
          </w:p>
        </w:tc>
      </w:tr>
      <w:tr w:rsidR="001D640D" w14:paraId="0F449D4F" w14:textId="77777777" w:rsidTr="009B74F8">
        <w:tc>
          <w:tcPr>
            <w:tcW w:w="3912" w:type="dxa"/>
          </w:tcPr>
          <w:p w14:paraId="22E24041" w14:textId="77777777" w:rsidR="001D640D" w:rsidRPr="005467E2" w:rsidRDefault="001D640D" w:rsidP="009B74F8">
            <w:r w:rsidRPr="005467E2">
              <w:rPr>
                <w:rFonts w:ascii="Times New Roman" w:hAnsi="Times New Roman" w:cs="Times New Roman"/>
                <w:sz w:val="24"/>
                <w:szCs w:val="24"/>
              </w:rPr>
              <w:t xml:space="preserve"> ≥1 time/week</w:t>
            </w:r>
          </w:p>
        </w:tc>
        <w:tc>
          <w:tcPr>
            <w:tcW w:w="3515" w:type="dxa"/>
            <w:shd w:val="clear" w:color="auto" w:fill="auto"/>
          </w:tcPr>
          <w:p w14:paraId="5CC7CEFC" w14:textId="77777777" w:rsidR="001D640D" w:rsidRPr="005467E2" w:rsidRDefault="001D640D" w:rsidP="009B74F8">
            <w:pPr>
              <w:jc w:val="center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326 (47.7)</w:t>
            </w:r>
          </w:p>
        </w:tc>
        <w:tc>
          <w:tcPr>
            <w:tcW w:w="0" w:type="auto"/>
            <w:shd w:val="clear" w:color="auto" w:fill="auto"/>
          </w:tcPr>
          <w:p w14:paraId="785C7D6C" w14:textId="77777777" w:rsidR="001D640D" w:rsidRPr="005467E2" w:rsidRDefault="001D640D" w:rsidP="009B74F8">
            <w:pPr>
              <w:jc w:val="center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282 (47.7)</w:t>
            </w:r>
          </w:p>
        </w:tc>
      </w:tr>
      <w:tr w:rsidR="001D640D" w14:paraId="2580811F" w14:textId="77777777" w:rsidTr="009B74F8">
        <w:tc>
          <w:tcPr>
            <w:tcW w:w="3912" w:type="dxa"/>
          </w:tcPr>
          <w:p w14:paraId="5653A9F4" w14:textId="77777777" w:rsidR="001D640D" w:rsidRPr="005467E2" w:rsidRDefault="001D640D" w:rsidP="009B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7E2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leep duration</w:t>
            </w:r>
          </w:p>
        </w:tc>
        <w:tc>
          <w:tcPr>
            <w:tcW w:w="3515" w:type="dxa"/>
            <w:shd w:val="clear" w:color="auto" w:fill="auto"/>
          </w:tcPr>
          <w:p w14:paraId="62ABCFB4" w14:textId="77777777" w:rsidR="001D640D" w:rsidRPr="005467E2" w:rsidRDefault="001D640D" w:rsidP="009B7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44C12F7" w14:textId="77777777" w:rsidR="001D640D" w:rsidRPr="005467E2" w:rsidRDefault="001D640D" w:rsidP="009B7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640D" w14:paraId="27537BB9" w14:textId="77777777" w:rsidTr="009B74F8">
        <w:tc>
          <w:tcPr>
            <w:tcW w:w="3912" w:type="dxa"/>
          </w:tcPr>
          <w:p w14:paraId="4DE6519C" w14:textId="77777777" w:rsidR="001D640D" w:rsidRPr="005467E2" w:rsidRDefault="001D640D" w:rsidP="009B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7E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&lt;7 h/day</w:t>
            </w:r>
          </w:p>
        </w:tc>
        <w:tc>
          <w:tcPr>
            <w:tcW w:w="3515" w:type="dxa"/>
            <w:shd w:val="clear" w:color="auto" w:fill="auto"/>
          </w:tcPr>
          <w:p w14:paraId="17D5B53A" w14:textId="77777777" w:rsidR="001D640D" w:rsidRPr="005467E2" w:rsidRDefault="001D640D" w:rsidP="009B7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E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63 (82.3)</w:t>
            </w:r>
          </w:p>
        </w:tc>
        <w:tc>
          <w:tcPr>
            <w:tcW w:w="0" w:type="auto"/>
            <w:shd w:val="clear" w:color="auto" w:fill="auto"/>
          </w:tcPr>
          <w:p w14:paraId="7C962697" w14:textId="77777777" w:rsidR="001D640D" w:rsidRPr="005467E2" w:rsidRDefault="001D640D" w:rsidP="009B7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E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87 (82.4)</w:t>
            </w:r>
          </w:p>
        </w:tc>
      </w:tr>
      <w:tr w:rsidR="001D640D" w14:paraId="7EAF304D" w14:textId="77777777" w:rsidTr="009B74F8">
        <w:tc>
          <w:tcPr>
            <w:tcW w:w="3912" w:type="dxa"/>
          </w:tcPr>
          <w:p w14:paraId="48BE2E44" w14:textId="77777777" w:rsidR="001D640D" w:rsidRPr="005467E2" w:rsidRDefault="001D640D" w:rsidP="009B74F8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≥7 h/day</w:t>
            </w:r>
          </w:p>
        </w:tc>
        <w:tc>
          <w:tcPr>
            <w:tcW w:w="3515" w:type="dxa"/>
            <w:shd w:val="clear" w:color="auto" w:fill="auto"/>
          </w:tcPr>
          <w:p w14:paraId="4301BA2C" w14:textId="77777777" w:rsidR="001D640D" w:rsidRPr="005467E2" w:rsidRDefault="001D640D" w:rsidP="009B7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21 (17.7)</w:t>
            </w:r>
          </w:p>
        </w:tc>
        <w:tc>
          <w:tcPr>
            <w:tcW w:w="0" w:type="auto"/>
            <w:shd w:val="clear" w:color="auto" w:fill="auto"/>
          </w:tcPr>
          <w:p w14:paraId="34501129" w14:textId="77777777" w:rsidR="001D640D" w:rsidRPr="005467E2" w:rsidRDefault="001D640D" w:rsidP="009B7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04 (17.6)</w:t>
            </w:r>
          </w:p>
        </w:tc>
      </w:tr>
      <w:tr w:rsidR="001D640D" w14:paraId="00096296" w14:textId="77777777" w:rsidTr="009B74F8">
        <w:tc>
          <w:tcPr>
            <w:tcW w:w="3912" w:type="dxa"/>
          </w:tcPr>
          <w:p w14:paraId="21DCF515" w14:textId="77777777" w:rsidR="001D640D" w:rsidRPr="005467E2" w:rsidRDefault="001D640D" w:rsidP="009B74F8"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Residential area</w:t>
            </w:r>
          </w:p>
        </w:tc>
        <w:tc>
          <w:tcPr>
            <w:tcW w:w="3515" w:type="dxa"/>
            <w:shd w:val="clear" w:color="auto" w:fill="auto"/>
          </w:tcPr>
          <w:p w14:paraId="34B2EAE4" w14:textId="77777777" w:rsidR="001D640D" w:rsidRPr="005467E2" w:rsidRDefault="001D640D" w:rsidP="009B74F8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4EE9F283" w14:textId="77777777" w:rsidR="001D640D" w:rsidRPr="005467E2" w:rsidRDefault="001D640D" w:rsidP="009B74F8">
            <w:pPr>
              <w:jc w:val="center"/>
            </w:pPr>
          </w:p>
        </w:tc>
      </w:tr>
      <w:tr w:rsidR="001D640D" w14:paraId="2ABB47E5" w14:textId="77777777" w:rsidTr="009B74F8">
        <w:tc>
          <w:tcPr>
            <w:tcW w:w="3912" w:type="dxa"/>
          </w:tcPr>
          <w:p w14:paraId="0317C38D" w14:textId="77777777" w:rsidR="001D640D" w:rsidRPr="005467E2" w:rsidRDefault="001D640D" w:rsidP="009B74F8">
            <w:pPr>
              <w:ind w:firstLineChars="50" w:firstLine="120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Suburban</w:t>
            </w:r>
          </w:p>
        </w:tc>
        <w:tc>
          <w:tcPr>
            <w:tcW w:w="3515" w:type="dxa"/>
            <w:shd w:val="clear" w:color="auto" w:fill="auto"/>
          </w:tcPr>
          <w:p w14:paraId="41B5AE66" w14:textId="77777777" w:rsidR="001D640D" w:rsidRPr="005467E2" w:rsidRDefault="001D640D" w:rsidP="009B74F8">
            <w:pPr>
              <w:jc w:val="center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351 (51.3)</w:t>
            </w:r>
          </w:p>
        </w:tc>
        <w:tc>
          <w:tcPr>
            <w:tcW w:w="0" w:type="auto"/>
            <w:shd w:val="clear" w:color="auto" w:fill="auto"/>
          </w:tcPr>
          <w:p w14:paraId="71F04CB2" w14:textId="77777777" w:rsidR="001D640D" w:rsidRPr="005467E2" w:rsidRDefault="001D640D" w:rsidP="009B74F8">
            <w:pPr>
              <w:jc w:val="center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301 (50.9)</w:t>
            </w:r>
          </w:p>
        </w:tc>
      </w:tr>
      <w:tr w:rsidR="001D640D" w14:paraId="68BF8E4A" w14:textId="77777777" w:rsidTr="009B74F8">
        <w:tc>
          <w:tcPr>
            <w:tcW w:w="3912" w:type="dxa"/>
            <w:tcBorders>
              <w:bottom w:val="single" w:sz="4" w:space="0" w:color="auto"/>
            </w:tcBorders>
          </w:tcPr>
          <w:p w14:paraId="6DC1E026" w14:textId="77777777" w:rsidR="001D640D" w:rsidRPr="005467E2" w:rsidRDefault="001D640D" w:rsidP="009B74F8">
            <w:pPr>
              <w:ind w:firstLineChars="50" w:firstLine="120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3515" w:type="dxa"/>
            <w:tcBorders>
              <w:bottom w:val="single" w:sz="4" w:space="0" w:color="auto"/>
            </w:tcBorders>
            <w:shd w:val="clear" w:color="auto" w:fill="auto"/>
          </w:tcPr>
          <w:p w14:paraId="41C10857" w14:textId="77777777" w:rsidR="001D640D" w:rsidRPr="005467E2" w:rsidRDefault="001D640D" w:rsidP="009B74F8">
            <w:pPr>
              <w:jc w:val="center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333 (48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569D93C" w14:textId="77777777" w:rsidR="001D640D" w:rsidRPr="005467E2" w:rsidRDefault="001D640D" w:rsidP="009B74F8">
            <w:pPr>
              <w:jc w:val="center"/>
            </w:pPr>
            <w:r w:rsidRPr="005467E2">
              <w:rPr>
                <w:rFonts w:ascii="Times New Roman" w:hAnsi="Times New Roman" w:cs="Times New Roman"/>
                <w:sz w:val="24"/>
                <w:szCs w:val="24"/>
              </w:rPr>
              <w:t>290 (49.1)</w:t>
            </w:r>
          </w:p>
        </w:tc>
      </w:tr>
    </w:tbl>
    <w:p w14:paraId="17C28F44" w14:textId="77777777" w:rsidR="001D640D" w:rsidRPr="005467E2" w:rsidRDefault="001D640D" w:rsidP="001D640D">
      <w:pPr>
        <w:jc w:val="left"/>
        <w:rPr>
          <w:rFonts w:ascii="Times New Roman" w:hAnsi="Times New Roman" w:cs="Times New Roman"/>
          <w:sz w:val="24"/>
          <w:szCs w:val="24"/>
        </w:rPr>
      </w:pPr>
      <w:r w:rsidRPr="005467E2">
        <w:rPr>
          <w:rFonts w:ascii="Times New Roman" w:hAnsi="Times New Roman" w:cs="Times New Roman" w:hint="cs"/>
          <w:sz w:val="24"/>
          <w:szCs w:val="24"/>
        </w:rPr>
        <w:t>S</w:t>
      </w:r>
      <w:r w:rsidRPr="005467E2">
        <w:rPr>
          <w:rFonts w:ascii="Times New Roman" w:hAnsi="Times New Roman" w:cs="Times New Roman"/>
          <w:sz w:val="24"/>
          <w:szCs w:val="24"/>
        </w:rPr>
        <w:t>D, standard deviation; BMI, body mass index</w:t>
      </w:r>
    </w:p>
    <w:p w14:paraId="13B8C291" w14:textId="77777777" w:rsidR="00064569" w:rsidRPr="001D640D" w:rsidRDefault="00064569"/>
    <w:sectPr w:rsidR="00064569" w:rsidRPr="001D640D" w:rsidSect="0099520C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E150D0" w14:textId="77777777" w:rsidR="000F72D2" w:rsidRDefault="000F72D2" w:rsidP="000D67C8">
      <w:r>
        <w:separator/>
      </w:r>
    </w:p>
  </w:endnote>
  <w:endnote w:type="continuationSeparator" w:id="0">
    <w:p w14:paraId="452F975F" w14:textId="77777777" w:rsidR="000F72D2" w:rsidRDefault="000F72D2" w:rsidP="000D67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447DD0" w14:textId="77777777" w:rsidR="000F72D2" w:rsidRDefault="000F72D2" w:rsidP="000D67C8">
      <w:r>
        <w:separator/>
      </w:r>
    </w:p>
  </w:footnote>
  <w:footnote w:type="continuationSeparator" w:id="0">
    <w:p w14:paraId="1551BDD1" w14:textId="77777777" w:rsidR="000F72D2" w:rsidRDefault="000F72D2" w:rsidP="000D67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40D"/>
    <w:rsid w:val="00064569"/>
    <w:rsid w:val="000D67C8"/>
    <w:rsid w:val="000E6D9B"/>
    <w:rsid w:val="000F72D2"/>
    <w:rsid w:val="00132AA7"/>
    <w:rsid w:val="00187F69"/>
    <w:rsid w:val="001D640D"/>
    <w:rsid w:val="002F38B3"/>
    <w:rsid w:val="006301B5"/>
    <w:rsid w:val="00864284"/>
    <w:rsid w:val="0099520C"/>
    <w:rsid w:val="009A5060"/>
    <w:rsid w:val="00B675FD"/>
    <w:rsid w:val="00D66B6D"/>
    <w:rsid w:val="00E64DB3"/>
    <w:rsid w:val="00FE2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D0B3B5"/>
  <w15:chartTrackingRefBased/>
  <w15:docId w15:val="{710394C8-52A3-44D7-B915-64A320773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64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64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D67C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D67C8"/>
  </w:style>
  <w:style w:type="paragraph" w:styleId="a6">
    <w:name w:val="footer"/>
    <w:basedOn w:val="a"/>
    <w:link w:val="a7"/>
    <w:uiPriority w:val="99"/>
    <w:unhideWhenUsed/>
    <w:rsid w:val="000D67C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D67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黒澤 彩</dc:creator>
  <cp:keywords/>
  <dc:description/>
  <cp:lastModifiedBy>彩 黒澤</cp:lastModifiedBy>
  <cp:revision>3</cp:revision>
  <cp:lastPrinted>2024-09-04T03:27:00Z</cp:lastPrinted>
  <dcterms:created xsi:type="dcterms:W3CDTF">2024-08-24T04:37:00Z</dcterms:created>
  <dcterms:modified xsi:type="dcterms:W3CDTF">2024-09-04T06:05:00Z</dcterms:modified>
</cp:coreProperties>
</file>